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bidi="ar"/>
        </w:rPr>
        <w:t>Table S3 The sequences of all the primer in qRT-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70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Names</w:t>
            </w:r>
          </w:p>
        </w:tc>
        <w:tc>
          <w:tcPr>
            <w:tcW w:w="7096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Primer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TCF7</w:t>
            </w:r>
          </w:p>
        </w:tc>
        <w:tc>
          <w:tcPr>
            <w:tcW w:w="7096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bookmarkStart w:id="0" w:name="OLE_LINK72"/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 xml:space="preserve">Forward, </w:t>
            </w:r>
            <w:bookmarkEnd w:id="0"/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GCGGGACAACTACGGG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everse, AGCACTGTCATCGGAAG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 xml:space="preserve">SNAI2 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Forward, GACTACCGCTGCTCCA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everse, TTCTGAGCCACTGTGG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Forward, CGGCAAGTTCAACGGC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everse, Reverse, ACGCCAGTAGACTCCACG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T primers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GTCGTATCCAGTGCAGGGTCCGAGGTATTCGCACTGGATACG ACT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 xml:space="preserve">miR-4306 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Forward, T</w:t>
            </w: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GGAGAGAAAGGCAG</w:t>
            </w: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everse, CAGTGCGTGTCGTG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Forward, CTCGCTTCGGCAGCACATA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131413"/>
                <w:kern w:val="0"/>
                <w:sz w:val="24"/>
                <w:szCs w:val="24"/>
                <w:lang w:bidi="ar"/>
              </w:rPr>
              <w:t>Reverse, CAGTGCGTGTCGTGGAGT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xnydx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lMzJlYjRhM2U0NzI2ODc2MmY3YWVjNGFmODYyMmIifQ=="/>
  </w:docVars>
  <w:rsids>
    <w:rsidRoot w:val="44007B8C"/>
    <w:rsid w:val="14086917"/>
    <w:rsid w:val="44007B8C"/>
    <w:rsid w:val="57BA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347</Characters>
  <Lines>0</Lines>
  <Paragraphs>0</Paragraphs>
  <TotalTime>0</TotalTime>
  <ScaleCrop>false</ScaleCrop>
  <LinksUpToDate>false</LinksUpToDate>
  <CharactersWithSpaces>37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23:00Z</dcterms:created>
  <dc:creator>admin</dc:creator>
  <cp:lastModifiedBy>admin</cp:lastModifiedBy>
  <dcterms:modified xsi:type="dcterms:W3CDTF">2022-06-10T07:25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6F04176F4B44673A6A3EB01717049D1</vt:lpwstr>
  </property>
</Properties>
</file>